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2EC5D" w14:textId="1C30B237" w:rsidR="00ED29AD" w:rsidRPr="00685FA5" w:rsidRDefault="009E30BC" w:rsidP="00ED29AD">
      <w:pPr>
        <w:pStyle w:val="Legenda"/>
        <w:keepNext/>
        <w:rPr>
          <w:color w:val="000000" w:themeColor="text1"/>
          <w:sz w:val="22"/>
          <w:szCs w:val="22"/>
          <w:lang w:val="en-US"/>
        </w:rPr>
      </w:pPr>
      <w:r w:rsidRPr="00685FA5">
        <w:rPr>
          <w:color w:val="000000" w:themeColor="text1"/>
          <w:sz w:val="22"/>
          <w:szCs w:val="22"/>
          <w:lang w:val="en-US"/>
        </w:rPr>
        <w:t xml:space="preserve">Annex No. </w:t>
      </w:r>
      <w:r w:rsidR="00F72334">
        <w:rPr>
          <w:color w:val="000000" w:themeColor="text1"/>
          <w:sz w:val="22"/>
          <w:szCs w:val="22"/>
          <w:lang w:val="en-US"/>
        </w:rPr>
        <w:t>8</w:t>
      </w:r>
      <w:r w:rsidR="00ED29AD" w:rsidRPr="00685FA5">
        <w:rPr>
          <w:color w:val="000000" w:themeColor="text1"/>
          <w:sz w:val="22"/>
          <w:szCs w:val="22"/>
          <w:lang w:val="en-US"/>
        </w:rPr>
        <w:t xml:space="preserve"> Effect of type of economic activity on opinions on national parks</w:t>
      </w:r>
    </w:p>
    <w:tbl>
      <w:tblPr>
        <w:tblW w:w="971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63"/>
        <w:gridCol w:w="1354"/>
        <w:gridCol w:w="475"/>
        <w:gridCol w:w="559"/>
        <w:gridCol w:w="140"/>
        <w:gridCol w:w="491"/>
        <w:gridCol w:w="765"/>
        <w:gridCol w:w="754"/>
        <w:gridCol w:w="1227"/>
        <w:gridCol w:w="1005"/>
        <w:gridCol w:w="969"/>
      </w:tblGrid>
      <w:tr w:rsidR="00ED29AD" w:rsidRPr="002B4844" w14:paraId="63D17B04" w14:textId="77777777" w:rsidTr="00B77C34">
        <w:trPr>
          <w:trHeight w:val="313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F28327" w14:textId="77777777" w:rsidR="00ED29AD" w:rsidRPr="002B4844" w:rsidRDefault="00ED29AD" w:rsidP="00B77C34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color w:val="000000"/>
                <w:lang w:val="en-US" w:eastAsia="pl-PL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9E4110" w14:textId="77777777" w:rsidR="00ED29AD" w:rsidRPr="002B4844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Do you have farm?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32F11B" w14:textId="77777777" w:rsidR="00ED29AD" w:rsidRPr="002B4844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N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88109" w14:textId="77777777" w:rsidR="00ED29AD" w:rsidRPr="002B4844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Mean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5B033A" w14:textId="77777777" w:rsidR="00ED29AD" w:rsidRPr="002B4844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D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976A17" w14:textId="77777777" w:rsidR="00ED29AD" w:rsidRPr="002B4844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td. Erro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CDB9AB" w14:textId="77777777" w:rsidR="00ED29AD" w:rsidRPr="002B4844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t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588946" w14:textId="77777777" w:rsidR="00ED29AD" w:rsidRPr="002B4844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proofErr w:type="spellStart"/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df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70617" w14:textId="77777777" w:rsidR="00ED29AD" w:rsidRPr="002B4844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ig. (two-tailed)</w:t>
            </w:r>
          </w:p>
        </w:tc>
      </w:tr>
      <w:tr w:rsidR="00ED29AD" w:rsidRPr="00BB0B61" w14:paraId="1F70B26A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069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Approval for NP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F4EE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No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20CF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4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7094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3,2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AD43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922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8D4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058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0FAA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3.9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ADA6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522.9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7851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.000*</w:t>
            </w:r>
          </w:p>
        </w:tc>
      </w:tr>
      <w:tr w:rsidR="00ED29AD" w:rsidRPr="00BB0B61" w14:paraId="5B2CB901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95111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27DABB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FF24CE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7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33C9C0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,95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CFBF90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052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F4D7F7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</w:t>
            </w: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063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0E2B12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97339E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A42BAF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ED29AD" w:rsidRPr="00BB0B61" w14:paraId="308BEB22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252CC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Approval for </w:t>
            </w:r>
            <w:proofErr w:type="spellStart"/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Turnicki</w:t>
            </w:r>
            <w:proofErr w:type="spellEnd"/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 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4A7C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No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1984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5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A5B6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,6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0FE9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3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1A7C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1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F3C4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9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58C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3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F28E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.051</w:t>
            </w:r>
          </w:p>
        </w:tc>
      </w:tr>
      <w:tr w:rsidR="00ED29AD" w:rsidRPr="00BB0B61" w14:paraId="03140752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C83E03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FFB794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329557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0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97FCA7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,32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C46889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4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EB2FC2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</w:t>
            </w: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0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93CCBD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224F65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4C9C46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ED29AD" w:rsidRPr="00BB0B61" w14:paraId="2B8C46DD" w14:textId="77777777" w:rsidTr="00B77C34">
        <w:trPr>
          <w:trHeight w:val="625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78C1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A6527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Are your incomes related to tourism?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35E7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N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341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Mean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144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D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093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td. Erro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7D32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t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C02E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proofErr w:type="spellStart"/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df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7676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ig. (two-tailed)</w:t>
            </w:r>
          </w:p>
        </w:tc>
      </w:tr>
      <w:tr w:rsidR="00ED29AD" w:rsidRPr="00BB0B61" w14:paraId="48F0768A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875664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Approval for NP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0A0675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No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A67EF7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48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616FA5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3,08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04E355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991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921E47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045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A060EE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-2.0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B3942D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5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487D02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.040*</w:t>
            </w:r>
          </w:p>
        </w:tc>
      </w:tr>
      <w:tr w:rsidR="00ED29AD" w:rsidRPr="00BB0B61" w14:paraId="62FB0089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A8B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B3D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ADB6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43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DDD6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3,4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0F7D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135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29D1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</w:t>
            </w: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173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710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602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994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ED29AD" w:rsidRPr="00BB0B61" w14:paraId="1B6A3967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2506594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Approval for </w:t>
            </w:r>
            <w:proofErr w:type="spellStart"/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Turnicki</w:t>
            </w:r>
            <w:proofErr w:type="spellEnd"/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 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55C87D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No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F94891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33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619E65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,3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06599E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3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8D379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0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C590F7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-2.1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571C8F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3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EF8911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.030*</w:t>
            </w:r>
          </w:p>
        </w:tc>
      </w:tr>
      <w:tr w:rsidR="00ED29AD" w:rsidRPr="00BB0B61" w14:paraId="7DED96EE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14B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B206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99B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3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8FCF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,94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E5D2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5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793C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</w:t>
            </w: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2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EBBB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4537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387C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ED29AD" w:rsidRPr="00BB0B61" w14:paraId="125CD304" w14:textId="77777777" w:rsidTr="00B77C34">
        <w:trPr>
          <w:trHeight w:val="938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C416E8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3AF9214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Are your incomes related to logging industry?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83F443" w14:textId="77777777" w:rsidR="00ED29AD" w:rsidRPr="006C5A5C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N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3E96DE" w14:textId="77777777" w:rsidR="00ED29AD" w:rsidRPr="006C5A5C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Mean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2E8508" w14:textId="77777777" w:rsidR="00ED29AD" w:rsidRPr="006C5A5C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D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B28190" w14:textId="77777777" w:rsidR="00ED29AD" w:rsidRPr="006C5A5C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td. Erro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213C3E" w14:textId="77777777" w:rsidR="00ED29AD" w:rsidRPr="006C5A5C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t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10E293" w14:textId="77777777" w:rsidR="00ED29AD" w:rsidRPr="006C5A5C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proofErr w:type="spellStart"/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df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D10940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2B4844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ig. (two-tailed)</w:t>
            </w:r>
          </w:p>
        </w:tc>
      </w:tr>
      <w:tr w:rsidR="00ED29AD" w:rsidRPr="00BB0B61" w14:paraId="3371D01E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F030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Approval for NP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0999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No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A36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41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451C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3,1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258E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999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7F05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049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B2C3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3.3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DBC6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5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1B36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.001*</w:t>
            </w:r>
          </w:p>
        </w:tc>
      </w:tr>
      <w:tr w:rsidR="00ED29AD" w:rsidRPr="00BB0B61" w14:paraId="595DF41B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49DF26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27CE3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7DE044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1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115557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,83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03ACC5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985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07C3F4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</w:t>
            </w: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093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F53EEE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7C21C1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27B52A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ED29AD" w:rsidRPr="00BB0B61" w14:paraId="45EA6A3D" w14:textId="77777777" w:rsidTr="00B77C34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AA693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Approval for </w:t>
            </w:r>
            <w:proofErr w:type="spellStart"/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Turnicki</w:t>
            </w:r>
            <w:proofErr w:type="spellEnd"/>
            <w:r w:rsidRPr="00BB0B61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 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50F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No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D802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77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8A1C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,52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5A8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4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2D93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0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515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7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6E58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3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3C9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.078</w:t>
            </w:r>
          </w:p>
        </w:tc>
      </w:tr>
      <w:tr w:rsidR="00ED29AD" w:rsidRPr="00BB0B61" w14:paraId="448DEC9C" w14:textId="77777777" w:rsidTr="00B77C34">
        <w:trPr>
          <w:trHeight w:val="313"/>
        </w:trPr>
        <w:tc>
          <w:tcPr>
            <w:tcW w:w="1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CFA864B" w14:textId="77777777" w:rsidR="00ED29AD" w:rsidRPr="00BB0B61" w:rsidRDefault="00ED29AD" w:rsidP="00B77C34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lang w:val="en-US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1FEC6CF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61DCBB0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8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01C0CA3" w14:textId="77777777" w:rsidR="00ED29AD" w:rsidRPr="00BB0B61" w:rsidRDefault="00ED29AD" w:rsidP="00B77C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2,2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F1D79B1" w14:textId="77777777" w:rsidR="00ED29AD" w:rsidRPr="00BB0B61" w:rsidRDefault="00ED29AD" w:rsidP="00B77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1.36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8D26925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.1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1B189539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Calibri"/>
                <w:color w:val="000000"/>
                <w:lang w:val="en-US" w:eastAsia="pl-PL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19216AF3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3210AB71" w14:textId="77777777" w:rsidR="00ED29AD" w:rsidRPr="00BB0B61" w:rsidRDefault="00ED29AD" w:rsidP="00B77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BB0B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</w:tr>
    </w:tbl>
    <w:p w14:paraId="13BAFF5B" w14:textId="77777777" w:rsidR="00ED29AD" w:rsidRPr="00BB0B61" w:rsidRDefault="00ED29AD" w:rsidP="00ED29AD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DB38DDC" w14:textId="77777777" w:rsidR="000851E1" w:rsidRDefault="000851E1"/>
    <w:sectPr w:rsidR="000851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9AD"/>
    <w:rsid w:val="000851E1"/>
    <w:rsid w:val="00685FA5"/>
    <w:rsid w:val="0087762D"/>
    <w:rsid w:val="009E30BC"/>
    <w:rsid w:val="00ED29AD"/>
    <w:rsid w:val="00F7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18EC7F"/>
  <w15:chartTrackingRefBased/>
  <w15:docId w15:val="{E9900002-DCDC-5541-B6A7-FE8FDF990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D29AD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ED29AD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D29A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D29A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D29AD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61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Boćkowski</dc:creator>
  <cp:keywords/>
  <dc:description/>
  <cp:lastModifiedBy>Mariusz Boćkowski</cp:lastModifiedBy>
  <cp:revision>4</cp:revision>
  <dcterms:created xsi:type="dcterms:W3CDTF">2024-01-21T21:13:00Z</dcterms:created>
  <dcterms:modified xsi:type="dcterms:W3CDTF">2024-06-05T17:16:00Z</dcterms:modified>
</cp:coreProperties>
</file>